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28C0" w:rsidRDefault="00E23B50" w:rsidP="00CD28C0">
      <w:pPr>
        <w:rPr>
          <w:b/>
          <w:lang w:val="en-US"/>
        </w:rPr>
      </w:pPr>
      <w:r>
        <w:rPr>
          <w:b/>
          <w:lang w:val="en-GB"/>
        </w:rPr>
        <w:t>S4</w:t>
      </w:r>
      <w:r w:rsidR="00C43860" w:rsidRPr="00BB5955">
        <w:rPr>
          <w:b/>
          <w:lang w:val="en-GB"/>
        </w:rPr>
        <w:t xml:space="preserve"> Appendix</w:t>
      </w:r>
      <w:r w:rsidR="004E65EA" w:rsidRPr="00BB5955">
        <w:rPr>
          <w:b/>
          <w:lang w:val="en-GB"/>
        </w:rPr>
        <w:t xml:space="preserve">: </w:t>
      </w:r>
      <w:r w:rsidR="00A1453D" w:rsidRPr="00A1453D">
        <w:rPr>
          <w:b/>
          <w:lang w:val="en-GB"/>
        </w:rPr>
        <w:t xml:space="preserve">Risk of mortality at 6 months in patients with laboratory-confirmed TB: </w:t>
      </w:r>
      <w:proofErr w:type="spellStart"/>
      <w:r w:rsidR="00A1453D">
        <w:rPr>
          <w:b/>
          <w:lang w:val="en-GB"/>
        </w:rPr>
        <w:t>univariable</w:t>
      </w:r>
      <w:proofErr w:type="spellEnd"/>
      <w:r w:rsidR="00A1453D">
        <w:rPr>
          <w:b/>
          <w:lang w:val="en-GB"/>
        </w:rPr>
        <w:t xml:space="preserve"> and </w:t>
      </w:r>
      <w:r w:rsidR="00A1453D">
        <w:rPr>
          <w:b/>
          <w:lang w:val="en-US"/>
        </w:rPr>
        <w:t>m</w:t>
      </w:r>
      <w:r w:rsidR="00CD28C0" w:rsidRPr="00392826">
        <w:rPr>
          <w:b/>
          <w:lang w:val="en-US"/>
        </w:rPr>
        <w:t>ultivariable model</w:t>
      </w:r>
      <w:r w:rsidR="00A1453D">
        <w:rPr>
          <w:b/>
          <w:lang w:val="en-US"/>
        </w:rPr>
        <w:t>s</w:t>
      </w:r>
      <w:r w:rsidR="00CD28C0" w:rsidRPr="004E65EA">
        <w:rPr>
          <w:rFonts w:ascii="Calibri" w:eastAsia="Calibri" w:hAnsi="Calibri" w:cs="Calibri"/>
          <w:lang w:val="en-US" w:eastAsia="en-GB"/>
        </w:rPr>
        <w:t xml:space="preserve"> </w:t>
      </w:r>
      <w:r w:rsidR="00CD28C0">
        <w:rPr>
          <w:b/>
          <w:lang w:val="en-US"/>
        </w:rPr>
        <w:t>with</w:t>
      </w:r>
      <w:r w:rsidR="00CD28C0" w:rsidRPr="004E65EA">
        <w:rPr>
          <w:b/>
          <w:lang w:val="en-US"/>
        </w:rPr>
        <w:t xml:space="preserve"> imputed missing data </w:t>
      </w:r>
    </w:p>
    <w:p w:rsidR="00A1453D" w:rsidRDefault="00A1453D" w:rsidP="00CD28C0">
      <w:pPr>
        <w:rPr>
          <w:b/>
          <w:lang w:val="en-US"/>
        </w:rPr>
      </w:pPr>
    </w:p>
    <w:p w:rsidR="00E95025" w:rsidRDefault="00E95025" w:rsidP="00CD28C0">
      <w:pPr>
        <w:rPr>
          <w:b/>
          <w:lang w:val="en-US"/>
        </w:rPr>
      </w:pPr>
    </w:p>
    <w:p w:rsidR="00A1453D" w:rsidRPr="00392826" w:rsidRDefault="00A1453D" w:rsidP="00CD28C0">
      <w:pPr>
        <w:rPr>
          <w:b/>
          <w:lang w:val="en-US"/>
        </w:rPr>
      </w:pPr>
      <w:r>
        <w:rPr>
          <w:b/>
          <w:lang w:val="en-US"/>
        </w:rPr>
        <w:t xml:space="preserve">Table S4: </w:t>
      </w:r>
      <w:r w:rsidRPr="00A1453D">
        <w:rPr>
          <w:b/>
          <w:lang w:val="en-GB"/>
        </w:rPr>
        <w:t xml:space="preserve">Risk of mortality at 6 months in patients with laboratory-confirmed TB: </w:t>
      </w:r>
      <w:proofErr w:type="spellStart"/>
      <w:r>
        <w:rPr>
          <w:b/>
          <w:lang w:val="en-GB"/>
        </w:rPr>
        <w:t>univariable</w:t>
      </w:r>
      <w:proofErr w:type="spellEnd"/>
      <w:r>
        <w:rPr>
          <w:b/>
          <w:lang w:val="en-GB"/>
        </w:rPr>
        <w:t xml:space="preserve"> and multivariable</w:t>
      </w:r>
      <w:r w:rsidRPr="00392826">
        <w:rPr>
          <w:b/>
          <w:lang w:val="en-US"/>
        </w:rPr>
        <w:t xml:space="preserve"> model</w:t>
      </w:r>
      <w:r>
        <w:rPr>
          <w:b/>
          <w:lang w:val="en-US"/>
        </w:rPr>
        <w:t>s</w:t>
      </w:r>
      <w:r w:rsidRPr="004E65EA">
        <w:rPr>
          <w:rFonts w:ascii="Calibri" w:eastAsia="Calibri" w:hAnsi="Calibri" w:cs="Calibri"/>
          <w:lang w:val="en-US" w:eastAsia="en-GB"/>
        </w:rPr>
        <w:t xml:space="preserve"> </w:t>
      </w:r>
      <w:r>
        <w:rPr>
          <w:b/>
          <w:lang w:val="en-US"/>
        </w:rPr>
        <w:t>with</w:t>
      </w:r>
      <w:r w:rsidRPr="004E65EA">
        <w:rPr>
          <w:b/>
          <w:lang w:val="en-US"/>
        </w:rPr>
        <w:t xml:space="preserve"> imputed missing data</w:t>
      </w:r>
    </w:p>
    <w:tbl>
      <w:tblPr>
        <w:tblW w:w="91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7"/>
        <w:gridCol w:w="708"/>
        <w:gridCol w:w="836"/>
        <w:gridCol w:w="221"/>
        <w:gridCol w:w="719"/>
        <w:gridCol w:w="792"/>
        <w:gridCol w:w="970"/>
        <w:gridCol w:w="853"/>
        <w:gridCol w:w="209"/>
        <w:gridCol w:w="719"/>
        <w:gridCol w:w="801"/>
      </w:tblGrid>
      <w:tr w:rsidR="00EF0A1D" w:rsidRPr="00145D1D" w:rsidTr="00811BFF">
        <w:trPr>
          <w:trHeight w:val="310"/>
        </w:trPr>
        <w:tc>
          <w:tcPr>
            <w:tcW w:w="23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419"/>
              </w:rPr>
            </w:pPr>
            <w:bookmarkStart w:id="0" w:name="_GoBack"/>
            <w:bookmarkEnd w:id="0"/>
            <w:r w:rsidRPr="00145D1D">
              <w:rPr>
                <w:rFonts w:ascii="Calibri" w:eastAsia="Times New Roman" w:hAnsi="Calibri" w:cs="Calibri"/>
                <w:color w:val="000000"/>
                <w:lang w:val="en-US" w:eastAsia="es-419"/>
              </w:rPr>
              <w:t> 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b/>
                <w:bCs/>
                <w:color w:val="000000"/>
                <w:lang w:val="en-GB" w:eastAsia="es-419"/>
              </w:rPr>
              <w:t xml:space="preserve">RR </w:t>
            </w:r>
          </w:p>
        </w:tc>
        <w:tc>
          <w:tcPr>
            <w:tcW w:w="177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(95% CI)</w:t>
            </w:r>
          </w:p>
        </w:tc>
        <w:tc>
          <w:tcPr>
            <w:tcW w:w="7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b/>
                <w:bCs/>
                <w:color w:val="000000"/>
                <w:lang w:val="en-GB" w:eastAsia="es-419"/>
              </w:rPr>
              <w:t>p-value</w:t>
            </w:r>
          </w:p>
        </w:tc>
        <w:tc>
          <w:tcPr>
            <w:tcW w:w="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95025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s-419"/>
              </w:rPr>
              <w:t>a</w:t>
            </w:r>
            <w:r w:rsidR="00EF0A1D" w:rsidRPr="00145D1D">
              <w:rPr>
                <w:rFonts w:ascii="Calibri" w:eastAsia="Times New Roman" w:hAnsi="Calibri" w:cs="Calibri"/>
                <w:b/>
                <w:bCs/>
                <w:color w:val="000000"/>
                <w:lang w:val="en-GB" w:eastAsia="es-419"/>
              </w:rPr>
              <w:t>RR</w:t>
            </w:r>
            <w:proofErr w:type="spellEnd"/>
            <w:r w:rsidR="00EF0A1D" w:rsidRPr="00145D1D">
              <w:rPr>
                <w:rFonts w:ascii="Calibri" w:eastAsia="Times New Roman" w:hAnsi="Calibri" w:cs="Calibri"/>
                <w:b/>
                <w:bCs/>
                <w:color w:val="000000"/>
                <w:lang w:val="en-GB" w:eastAsia="es-419"/>
              </w:rPr>
              <w:t xml:space="preserve"> </w:t>
            </w:r>
          </w:p>
        </w:tc>
        <w:tc>
          <w:tcPr>
            <w:tcW w:w="178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(95% CI)</w:t>
            </w:r>
          </w:p>
        </w:tc>
        <w:tc>
          <w:tcPr>
            <w:tcW w:w="8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b/>
                <w:bCs/>
                <w:color w:val="000000"/>
                <w:lang w:val="en-GB" w:eastAsia="es-419"/>
              </w:rPr>
              <w:t>p-value</w:t>
            </w:r>
          </w:p>
        </w:tc>
      </w:tr>
      <w:tr w:rsidR="00EF0A1D" w:rsidRPr="00145D1D" w:rsidTr="00811BFF">
        <w:trPr>
          <w:trHeight w:val="31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b/>
                <w:bCs/>
                <w:color w:val="000000"/>
                <w:lang w:val="en-GB" w:eastAsia="es-419"/>
              </w:rPr>
              <w:t>Se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</w:tr>
      <w:tr w:rsidR="00EF0A1D" w:rsidRPr="00145D1D" w:rsidTr="00811BFF">
        <w:trPr>
          <w:trHeight w:val="31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val="en-GB" w:eastAsia="es-419"/>
              </w:rPr>
              <w:t xml:space="preserve">  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5E0CF8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419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</w:tr>
      <w:tr w:rsidR="00EF0A1D" w:rsidRPr="00145D1D" w:rsidTr="00811BFF">
        <w:trPr>
          <w:trHeight w:val="31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val="en-GB" w:eastAsia="es-419"/>
              </w:rPr>
              <w:t xml:space="preserve">  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0.9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(0.4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2.2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0.96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</w:tr>
      <w:tr w:rsidR="00EF0A1D" w:rsidRPr="00145D1D" w:rsidTr="00811BFF">
        <w:trPr>
          <w:trHeight w:val="31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b/>
                <w:bCs/>
                <w:color w:val="000000"/>
                <w:lang w:val="en-GB" w:eastAsia="es-419"/>
              </w:rPr>
              <w:t>Age (in year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</w:tr>
      <w:tr w:rsidR="00EF0A1D" w:rsidRPr="00145D1D" w:rsidTr="00811BFF">
        <w:trPr>
          <w:trHeight w:val="31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b/>
                <w:bCs/>
                <w:color w:val="000000"/>
                <w:lang w:val="en-GB" w:eastAsia="es-419"/>
              </w:rPr>
              <w:t xml:space="preserve">  </w:t>
            </w:r>
            <w:r w:rsidRPr="00145D1D">
              <w:rPr>
                <w:rFonts w:ascii="Calibri" w:eastAsia="Times New Roman" w:hAnsi="Calibri" w:cs="Calibri"/>
                <w:color w:val="000000"/>
                <w:lang w:val="en-GB" w:eastAsia="es-419"/>
              </w:rPr>
              <w:t>15-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5E0CF8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419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</w:tr>
      <w:tr w:rsidR="00EF0A1D" w:rsidRPr="00145D1D" w:rsidTr="00811BFF">
        <w:trPr>
          <w:trHeight w:val="31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val="en-GB" w:eastAsia="es-419"/>
              </w:rPr>
              <w:t xml:space="preserve">  30-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0.4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(0.1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1.0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0.07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</w:tr>
      <w:tr w:rsidR="00EF0A1D" w:rsidRPr="00145D1D" w:rsidTr="00811BFF">
        <w:trPr>
          <w:trHeight w:val="31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val="en-GB" w:eastAsia="es-419"/>
              </w:rPr>
              <w:t xml:space="preserve">  &gt;=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0.3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(0.08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1.2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0.10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</w:tr>
      <w:tr w:rsidR="00EF0A1D" w:rsidRPr="00145D1D" w:rsidTr="00811BFF">
        <w:trPr>
          <w:trHeight w:val="31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b/>
                <w:bCs/>
                <w:color w:val="000000"/>
                <w:lang w:val="en-GB" w:eastAsia="es-419"/>
              </w:rPr>
              <w:t>BMI (kg/m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</w:tr>
      <w:tr w:rsidR="00EF0A1D" w:rsidRPr="00145D1D" w:rsidTr="00811BFF">
        <w:trPr>
          <w:trHeight w:val="31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b/>
                <w:bCs/>
                <w:color w:val="000000"/>
                <w:lang w:val="en-GB" w:eastAsia="es-419"/>
              </w:rPr>
              <w:t xml:space="preserve">  </w:t>
            </w:r>
            <w:r w:rsidRPr="00145D1D">
              <w:rPr>
                <w:rFonts w:ascii="Calibri" w:eastAsia="Times New Roman" w:hAnsi="Calibri" w:cs="Calibri"/>
                <w:color w:val="000000"/>
                <w:lang w:val="en-GB" w:eastAsia="es-419"/>
              </w:rPr>
              <w:t>&gt;=18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5E0CF8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419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</w:tr>
      <w:tr w:rsidR="00EF0A1D" w:rsidRPr="00145D1D" w:rsidTr="00811BFF">
        <w:trPr>
          <w:trHeight w:val="31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val="en-GB" w:eastAsia="es-419"/>
              </w:rPr>
              <w:t xml:space="preserve">  17-18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1.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(0.7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4.6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0.20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</w:tr>
      <w:tr w:rsidR="00EF0A1D" w:rsidRPr="00145D1D" w:rsidTr="00811BFF">
        <w:trPr>
          <w:trHeight w:val="31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val="en-GB" w:eastAsia="es-419"/>
              </w:rPr>
              <w:t xml:space="preserve">  16-16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0.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(0.1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7.09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0.86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</w:tr>
      <w:tr w:rsidR="00EF0A1D" w:rsidRPr="00145D1D" w:rsidTr="00811BFF">
        <w:trPr>
          <w:trHeight w:val="31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val="en-GB" w:eastAsia="es-419"/>
              </w:rPr>
              <w:t xml:space="preserve">  &lt;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1.8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(0.6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5.9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0.27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</w:tr>
      <w:tr w:rsidR="00EF0A1D" w:rsidRPr="00811BFF" w:rsidTr="00811BFF">
        <w:trPr>
          <w:trHeight w:val="31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419"/>
              </w:rPr>
            </w:pPr>
            <w:r w:rsidRPr="00145D1D">
              <w:rPr>
                <w:rFonts w:ascii="Calibri" w:eastAsia="Times New Roman" w:hAnsi="Calibri" w:cs="Calibri"/>
                <w:b/>
                <w:bCs/>
                <w:color w:val="000000"/>
                <w:lang w:val="en-GB" w:eastAsia="es-419"/>
              </w:rPr>
              <w:t>On-ART at first consult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419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419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419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419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419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419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4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419"/>
              </w:rPr>
            </w:pPr>
          </w:p>
        </w:tc>
      </w:tr>
      <w:tr w:rsidR="00EF0A1D" w:rsidRPr="00145D1D" w:rsidTr="00811BFF">
        <w:trPr>
          <w:trHeight w:val="31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val="en-GB" w:eastAsia="es-419"/>
              </w:rPr>
              <w:t xml:space="preserve">  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5E0CF8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419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</w:tr>
      <w:tr w:rsidR="00EF0A1D" w:rsidRPr="00145D1D" w:rsidTr="00811BFF">
        <w:trPr>
          <w:trHeight w:val="31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val="en-GB" w:eastAsia="es-419"/>
              </w:rPr>
              <w:t xml:space="preserve">  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1.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(0.4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2.4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0.91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</w:tr>
      <w:tr w:rsidR="00EF0A1D" w:rsidRPr="00145D1D" w:rsidTr="00811BFF">
        <w:trPr>
          <w:trHeight w:val="31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b/>
                <w:bCs/>
                <w:color w:val="000000"/>
                <w:lang w:val="en-GB" w:eastAsia="es-419"/>
              </w:rPr>
              <w:t>Seriously il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</w:tr>
      <w:tr w:rsidR="00EF0A1D" w:rsidRPr="00145D1D" w:rsidTr="00811BFF">
        <w:trPr>
          <w:trHeight w:val="31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val="en-GB" w:eastAsia="es-419"/>
              </w:rPr>
              <w:t xml:space="preserve">  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5E0CF8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419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</w:tr>
      <w:tr w:rsidR="00EF0A1D" w:rsidRPr="00145D1D" w:rsidTr="00811BFF">
        <w:trPr>
          <w:trHeight w:val="31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val="en-GB" w:eastAsia="es-419"/>
              </w:rPr>
              <w:t xml:space="preserve">  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1.9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(0.8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4.6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0.10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</w:tr>
      <w:tr w:rsidR="00EF0A1D" w:rsidRPr="00145D1D" w:rsidTr="00811BFF">
        <w:trPr>
          <w:trHeight w:val="31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b/>
                <w:bCs/>
                <w:color w:val="000000"/>
                <w:lang w:val="en-GB" w:eastAsia="es-419"/>
              </w:rPr>
              <w:t>CD4 count (cells/µ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</w:tr>
      <w:tr w:rsidR="00EF0A1D" w:rsidRPr="00145D1D" w:rsidTr="00811BFF">
        <w:trPr>
          <w:trHeight w:val="31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val="en-GB" w:eastAsia="es-419"/>
              </w:rPr>
              <w:t xml:space="preserve">  &gt;=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5E0CF8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5E0CF8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</w:tr>
      <w:tr w:rsidR="00EF0A1D" w:rsidRPr="00145D1D" w:rsidTr="00811BFF">
        <w:trPr>
          <w:trHeight w:val="31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val="en-GB" w:eastAsia="es-419"/>
              </w:rPr>
              <w:t xml:space="preserve">  &lt;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10.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(1.3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76.5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0.0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11.5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(1.39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95.65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0.024</w:t>
            </w:r>
          </w:p>
        </w:tc>
      </w:tr>
      <w:tr w:rsidR="00EF0A1D" w:rsidRPr="00145D1D" w:rsidTr="00811BFF">
        <w:trPr>
          <w:trHeight w:val="31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b/>
                <w:bCs/>
                <w:color w:val="000000"/>
                <w:lang w:val="en-GB" w:eastAsia="es-419"/>
              </w:rPr>
              <w:t>Haemoglobin &lt;8 gr/d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</w:tr>
      <w:tr w:rsidR="00EF0A1D" w:rsidRPr="00145D1D" w:rsidTr="00811BFF">
        <w:trPr>
          <w:trHeight w:val="31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b/>
                <w:bCs/>
                <w:color w:val="000000"/>
                <w:lang w:val="en-GB" w:eastAsia="es-419"/>
              </w:rPr>
              <w:t xml:space="preserve">  </w:t>
            </w:r>
            <w:r w:rsidRPr="00145D1D">
              <w:rPr>
                <w:rFonts w:ascii="Calibri" w:eastAsia="Times New Roman" w:hAnsi="Calibri" w:cs="Calibri"/>
                <w:color w:val="000000"/>
                <w:lang w:val="en-GB" w:eastAsia="es-419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5E0CF8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5E0CF8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</w:tr>
      <w:tr w:rsidR="00EF0A1D" w:rsidRPr="00145D1D" w:rsidTr="00811BFF">
        <w:trPr>
          <w:trHeight w:val="31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val="en-GB" w:eastAsia="es-419"/>
              </w:rPr>
              <w:t xml:space="preserve">  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3.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(1.28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7.6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0.0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2.7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(1.05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7.12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0.039</w:t>
            </w:r>
          </w:p>
        </w:tc>
      </w:tr>
      <w:tr w:rsidR="00EF0A1D" w:rsidRPr="00145D1D" w:rsidTr="00811BFF">
        <w:trPr>
          <w:trHeight w:val="31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b/>
                <w:bCs/>
                <w:color w:val="000000"/>
                <w:lang w:val="en-GB" w:eastAsia="es-419"/>
              </w:rPr>
              <w:t xml:space="preserve">LAM result &amp; TB treatment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</w:tr>
      <w:tr w:rsidR="00EF0A1D" w:rsidRPr="00145D1D" w:rsidTr="00811BFF">
        <w:trPr>
          <w:trHeight w:val="31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val="en-GB" w:eastAsia="es-419"/>
              </w:rPr>
              <w:t xml:space="preserve">  Positive &amp; Treat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5E0CF8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5E0CF8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419"/>
              </w:rPr>
            </w:pPr>
          </w:p>
        </w:tc>
      </w:tr>
      <w:tr w:rsidR="00EF0A1D" w:rsidRPr="00145D1D" w:rsidTr="00811BFF">
        <w:trPr>
          <w:trHeight w:val="31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val="en-GB" w:eastAsia="es-419"/>
              </w:rPr>
              <w:t xml:space="preserve">  Positive &amp; Not treat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3.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(1.3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11.3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0.0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4.9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(1.56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15.47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0.007</w:t>
            </w:r>
          </w:p>
        </w:tc>
      </w:tr>
      <w:tr w:rsidR="00EF0A1D" w:rsidRPr="00145D1D" w:rsidTr="00811BFF">
        <w:trPr>
          <w:trHeight w:val="310"/>
        </w:trPr>
        <w:tc>
          <w:tcPr>
            <w:tcW w:w="23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val="en-GB" w:eastAsia="es-419"/>
              </w:rPr>
              <w:t xml:space="preserve">  Negative &amp; Treated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0.2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(0.03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1.55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0.12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0.3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(0.04</w:t>
            </w:r>
          </w:p>
        </w:tc>
        <w:tc>
          <w:tcPr>
            <w:tcW w:w="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2.41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A1D" w:rsidRPr="00145D1D" w:rsidRDefault="00EF0A1D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45D1D">
              <w:rPr>
                <w:rFonts w:ascii="Calibri" w:eastAsia="Times New Roman" w:hAnsi="Calibri" w:cs="Calibri"/>
                <w:color w:val="000000"/>
                <w:lang w:eastAsia="es-419"/>
              </w:rPr>
              <w:t>0.258</w:t>
            </w:r>
          </w:p>
        </w:tc>
      </w:tr>
    </w:tbl>
    <w:p w:rsidR="00C60F3F" w:rsidRDefault="00C60F3F" w:rsidP="00C60F3F">
      <w:pPr>
        <w:rPr>
          <w:lang w:val="en-US"/>
        </w:rPr>
      </w:pPr>
    </w:p>
    <w:sectPr w:rsidR="00C60F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F3F"/>
    <w:rsid w:val="00120A5E"/>
    <w:rsid w:val="004E65EA"/>
    <w:rsid w:val="005D2932"/>
    <w:rsid w:val="005E0CF8"/>
    <w:rsid w:val="00701D93"/>
    <w:rsid w:val="00810352"/>
    <w:rsid w:val="00811BFF"/>
    <w:rsid w:val="008641B1"/>
    <w:rsid w:val="00A1453D"/>
    <w:rsid w:val="00A51593"/>
    <w:rsid w:val="00B86A5A"/>
    <w:rsid w:val="00BB5955"/>
    <w:rsid w:val="00BC29A3"/>
    <w:rsid w:val="00C43860"/>
    <w:rsid w:val="00C60F3F"/>
    <w:rsid w:val="00CD28C0"/>
    <w:rsid w:val="00D46F57"/>
    <w:rsid w:val="00E23B50"/>
    <w:rsid w:val="00E95025"/>
    <w:rsid w:val="00EF0A1D"/>
    <w:rsid w:val="00F439DF"/>
    <w:rsid w:val="00F45B08"/>
    <w:rsid w:val="00F562F6"/>
    <w:rsid w:val="00FC6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BD1E2D-CD87-4720-A670-8E93D2156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0F3F"/>
    <w:rPr>
      <w:lang w:val="es-419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HUERGA</dc:creator>
  <cp:keywords/>
  <dc:description/>
  <cp:lastModifiedBy>Helena HUERGA</cp:lastModifiedBy>
  <cp:revision>9</cp:revision>
  <dcterms:created xsi:type="dcterms:W3CDTF">2019-03-27T14:54:00Z</dcterms:created>
  <dcterms:modified xsi:type="dcterms:W3CDTF">2019-03-28T09:09:00Z</dcterms:modified>
</cp:coreProperties>
</file>